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D1D" w:rsidRPr="00B72345" w:rsidRDefault="00D51D1D" w:rsidP="0082641D">
      <w:pPr>
        <w:ind w:left="1416" w:hanging="1416"/>
        <w:rPr>
          <w:rFonts w:ascii="Helvetica" w:hAnsi="Helvetica" w:cs="Helvetica"/>
          <w:b/>
        </w:rPr>
      </w:pPr>
      <w:r w:rsidRPr="00B72345">
        <w:rPr>
          <w:rFonts w:ascii="Helvetica" w:hAnsi="Helvetica" w:cs="Helvetica"/>
          <w:b/>
        </w:rPr>
        <w:t>S</w:t>
      </w:r>
      <w:r w:rsidR="00561A99">
        <w:rPr>
          <w:rFonts w:ascii="Helvetica" w:hAnsi="Helvetica" w:cs="Helvetica"/>
          <w:b/>
        </w:rPr>
        <w:t>1</w:t>
      </w:r>
      <w:r w:rsidRPr="00B72345">
        <w:rPr>
          <w:rFonts w:ascii="Helvetica" w:hAnsi="Helvetica" w:cs="Helvetica"/>
          <w:b/>
        </w:rPr>
        <w:t xml:space="preserve"> </w:t>
      </w:r>
      <w:proofErr w:type="spellStart"/>
      <w:r w:rsidRPr="00B72345">
        <w:rPr>
          <w:rFonts w:ascii="Helvetica" w:hAnsi="Helvetica" w:cs="Helvetica"/>
          <w:b/>
        </w:rPr>
        <w:t>Table</w:t>
      </w:r>
      <w:proofErr w:type="spellEnd"/>
      <w:r w:rsidR="0082641D">
        <w:rPr>
          <w:rFonts w:ascii="Helvetica" w:hAnsi="Helvetica" w:cs="Helvetica"/>
          <w:b/>
        </w:rPr>
        <w:tab/>
      </w:r>
      <w:proofErr w:type="spellStart"/>
      <w:r w:rsidR="00F70F51">
        <w:rPr>
          <w:rFonts w:ascii="Helvetica" w:hAnsi="Helvetica" w:cs="Helvetica"/>
          <w:b/>
        </w:rPr>
        <w:t>Correlation</w:t>
      </w:r>
      <w:proofErr w:type="spellEnd"/>
      <w:r w:rsidR="00F70F51">
        <w:rPr>
          <w:rFonts w:ascii="Helvetica" w:hAnsi="Helvetica" w:cs="Helvetica"/>
          <w:b/>
        </w:rPr>
        <w:t xml:space="preserve"> </w:t>
      </w:r>
      <w:r w:rsidR="00A665E8">
        <w:rPr>
          <w:rFonts w:ascii="Helvetica" w:hAnsi="Helvetica" w:cs="Helvetica"/>
          <w:b/>
        </w:rPr>
        <w:t xml:space="preserve">matrix of </w:t>
      </w:r>
      <w:proofErr w:type="spellStart"/>
      <w:r w:rsidR="00A665E8">
        <w:rPr>
          <w:rFonts w:ascii="Helvetica" w:hAnsi="Helvetica" w:cs="Helvetica"/>
          <w:b/>
        </w:rPr>
        <w:t>elements</w:t>
      </w:r>
      <w:proofErr w:type="spellEnd"/>
      <w:r w:rsidR="00A665E8">
        <w:rPr>
          <w:rFonts w:ascii="Helvetica" w:hAnsi="Helvetica" w:cs="Helvetica"/>
          <w:b/>
        </w:rPr>
        <w:t xml:space="preserve"> </w:t>
      </w:r>
      <w:proofErr w:type="spellStart"/>
      <w:r w:rsidR="00A665E8">
        <w:rPr>
          <w:rFonts w:ascii="Helvetica" w:hAnsi="Helvetica" w:cs="Helvetica"/>
          <w:b/>
        </w:rPr>
        <w:t>from</w:t>
      </w:r>
      <w:proofErr w:type="spellEnd"/>
      <w:r w:rsidR="00A665E8">
        <w:rPr>
          <w:rFonts w:ascii="Helvetica" w:hAnsi="Helvetica" w:cs="Helvetica"/>
          <w:b/>
        </w:rPr>
        <w:t xml:space="preserve"> </w:t>
      </w:r>
      <w:proofErr w:type="spellStart"/>
      <w:r w:rsidR="00A665E8">
        <w:rPr>
          <w:rFonts w:ascii="Helvetica" w:hAnsi="Helvetica" w:cs="Helvetica"/>
          <w:b/>
        </w:rPr>
        <w:t>liver</w:t>
      </w:r>
      <w:proofErr w:type="spellEnd"/>
      <w:r w:rsidR="00A665E8">
        <w:rPr>
          <w:rFonts w:ascii="Helvetica" w:hAnsi="Helvetica" w:cs="Helvetica"/>
          <w:b/>
        </w:rPr>
        <w:t xml:space="preserve"> (</w:t>
      </w:r>
      <w:proofErr w:type="spellStart"/>
      <w:r w:rsidR="00A665E8">
        <w:rPr>
          <w:rFonts w:ascii="Helvetica" w:hAnsi="Helvetica" w:cs="Helvetica"/>
          <w:b/>
        </w:rPr>
        <w:t>all</w:t>
      </w:r>
      <w:proofErr w:type="spellEnd"/>
      <w:r w:rsidR="00A665E8">
        <w:rPr>
          <w:rFonts w:ascii="Helvetica" w:hAnsi="Helvetica" w:cs="Helvetica"/>
          <w:b/>
        </w:rPr>
        <w:t xml:space="preserve"> </w:t>
      </w:r>
      <w:proofErr w:type="spellStart"/>
      <w:r w:rsidR="00A665E8">
        <w:rPr>
          <w:rFonts w:ascii="Helvetica" w:hAnsi="Helvetica" w:cs="Helvetica"/>
          <w:b/>
        </w:rPr>
        <w:t>years</w:t>
      </w:r>
      <w:proofErr w:type="spellEnd"/>
      <w:r w:rsidR="00A665E8">
        <w:rPr>
          <w:rFonts w:ascii="Helvetica" w:hAnsi="Helvetica" w:cs="Helvetica"/>
          <w:b/>
        </w:rPr>
        <w:t xml:space="preserve"> </w:t>
      </w:r>
      <w:proofErr w:type="spellStart"/>
      <w:r w:rsidR="00A665E8">
        <w:rPr>
          <w:rFonts w:ascii="Helvetica" w:hAnsi="Helvetica" w:cs="Helvetica"/>
          <w:b/>
        </w:rPr>
        <w:t>and</w:t>
      </w:r>
      <w:proofErr w:type="spellEnd"/>
      <w:r w:rsidR="00A665E8">
        <w:rPr>
          <w:rFonts w:ascii="Helvetica" w:hAnsi="Helvetica" w:cs="Helvetica"/>
          <w:b/>
        </w:rPr>
        <w:t xml:space="preserve"> </w:t>
      </w:r>
      <w:proofErr w:type="spellStart"/>
      <w:r w:rsidR="00A665E8">
        <w:rPr>
          <w:rFonts w:ascii="Helvetica" w:hAnsi="Helvetica" w:cs="Helvetica"/>
          <w:b/>
        </w:rPr>
        <w:t>ages</w:t>
      </w:r>
      <w:proofErr w:type="spellEnd"/>
      <w:r w:rsidR="00A665E8">
        <w:rPr>
          <w:rFonts w:ascii="Helvetica" w:hAnsi="Helvetica" w:cs="Helvetica"/>
          <w:b/>
        </w:rPr>
        <w:t xml:space="preserve"> </w:t>
      </w:r>
      <w:proofErr w:type="spellStart"/>
      <w:r w:rsidR="00A665E8">
        <w:rPr>
          <w:rFonts w:ascii="Helvetica" w:hAnsi="Helvetica" w:cs="Helvetica"/>
          <w:b/>
        </w:rPr>
        <w:t>combined</w:t>
      </w:r>
      <w:proofErr w:type="spellEnd"/>
      <w:r w:rsidR="00A665E8">
        <w:rPr>
          <w:rFonts w:ascii="Helvetica" w:hAnsi="Helvetica" w:cs="Helvetica"/>
          <w:b/>
        </w:rPr>
        <w:t>)</w:t>
      </w:r>
      <w:r w:rsidR="009B32F9">
        <w:rPr>
          <w:rFonts w:ascii="Helvetica" w:hAnsi="Helvetica" w:cs="Helvetica"/>
          <w:b/>
        </w:rPr>
        <w:t xml:space="preserve"> (</w:t>
      </w:r>
      <w:proofErr w:type="spellStart"/>
      <w:r w:rsidR="009B32F9">
        <w:rPr>
          <w:rFonts w:ascii="Helvetica" w:hAnsi="Helvetica" w:cs="Helvetica"/>
          <w:b/>
        </w:rPr>
        <w:t>Spearman’s</w:t>
      </w:r>
      <w:proofErr w:type="spellEnd"/>
      <w:r w:rsidR="009B32F9">
        <w:rPr>
          <w:rFonts w:ascii="Helvetica" w:hAnsi="Helvetica" w:cs="Helvetica"/>
          <w:b/>
        </w:rPr>
        <w:t xml:space="preserve"> rank </w:t>
      </w:r>
      <w:proofErr w:type="spellStart"/>
      <w:r w:rsidR="009B32F9">
        <w:rPr>
          <w:rFonts w:ascii="Helvetica" w:hAnsi="Helvetica" w:cs="Helvetica"/>
          <w:b/>
        </w:rPr>
        <w:t>correlation</w:t>
      </w:r>
      <w:proofErr w:type="spellEnd"/>
      <w:r w:rsidR="009B32F9">
        <w:rPr>
          <w:rFonts w:ascii="Helvetica" w:hAnsi="Helvetica" w:cs="Helvetica"/>
          <w:b/>
        </w:rPr>
        <w:t>)</w:t>
      </w:r>
    </w:p>
    <w:p w:rsidR="0082641D" w:rsidRDefault="0082641D">
      <w:pPr>
        <w:pStyle w:val="Geenafstand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tbl>
      <w:tblPr>
        <w:tblW w:w="95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</w:tblGrid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d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u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F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Pb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M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N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Se</w:t>
            </w: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74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0395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523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60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0955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Cu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052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24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64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45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503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0000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F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64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70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6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00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52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63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8410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Pb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352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22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36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325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63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0000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M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531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30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636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95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041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87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398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8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54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0000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N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029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69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43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74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23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24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3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415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2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39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514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499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9176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S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081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31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8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618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019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301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13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11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25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382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59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701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0022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0"/>
                <w:lang w:eastAsia="nl-NL"/>
              </w:rPr>
            </w:pP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Zn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231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04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26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9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239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5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-0.278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5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399</w:t>
            </w:r>
          </w:p>
        </w:tc>
      </w:tr>
      <w:tr w:rsidR="0082641D" w:rsidRPr="0082641D" w:rsidTr="0082641D">
        <w:trPr>
          <w:trHeight w:val="286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4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881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>0.114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82641D" w:rsidRPr="0082641D" w:rsidRDefault="0082641D" w:rsidP="0082641D">
            <w:pPr>
              <w:spacing w:after="0" w:line="240" w:lineRule="auto"/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</w:pPr>
            <w:r w:rsidRPr="0082641D">
              <w:rPr>
                <w:rFonts w:ascii="Helvetica" w:eastAsia="Times New Roman" w:hAnsi="Helvetica" w:cs="Courier New"/>
                <w:color w:val="000000"/>
                <w:szCs w:val="20"/>
                <w:lang w:eastAsia="nl-NL"/>
              </w:rPr>
              <w:t xml:space="preserve">0.2725 </w:t>
            </w:r>
          </w:p>
        </w:tc>
      </w:tr>
    </w:tbl>
    <w:p w:rsidR="0082641D" w:rsidRPr="0082641D" w:rsidRDefault="0082641D">
      <w:pPr>
        <w:pStyle w:val="Geenafstand"/>
        <w:rPr>
          <w:rFonts w:ascii="Courier New" w:hAnsi="Courier New" w:cs="Courier New"/>
          <w:sz w:val="18"/>
          <w:szCs w:val="18"/>
        </w:rPr>
      </w:pPr>
    </w:p>
    <w:sectPr w:rsidR="0082641D" w:rsidRPr="0082641D" w:rsidSect="0082641D">
      <w:pgSz w:w="11906" w:h="16838"/>
      <w:pgMar w:top="1440" w:right="56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D1D"/>
    <w:rsid w:val="0000090F"/>
    <w:rsid w:val="0000162A"/>
    <w:rsid w:val="00001C98"/>
    <w:rsid w:val="00004632"/>
    <w:rsid w:val="000058AA"/>
    <w:rsid w:val="00006F4C"/>
    <w:rsid w:val="00013D77"/>
    <w:rsid w:val="00015605"/>
    <w:rsid w:val="00016091"/>
    <w:rsid w:val="00016B58"/>
    <w:rsid w:val="000173F3"/>
    <w:rsid w:val="00017BCD"/>
    <w:rsid w:val="00017E66"/>
    <w:rsid w:val="0002340C"/>
    <w:rsid w:val="00024EFB"/>
    <w:rsid w:val="0003177D"/>
    <w:rsid w:val="00031EFA"/>
    <w:rsid w:val="00032292"/>
    <w:rsid w:val="00037FA7"/>
    <w:rsid w:val="000404A7"/>
    <w:rsid w:val="00040619"/>
    <w:rsid w:val="00041BD3"/>
    <w:rsid w:val="00044E0A"/>
    <w:rsid w:val="00045D00"/>
    <w:rsid w:val="000503A5"/>
    <w:rsid w:val="00051696"/>
    <w:rsid w:val="00053E2B"/>
    <w:rsid w:val="0005483C"/>
    <w:rsid w:val="00056CCB"/>
    <w:rsid w:val="00062377"/>
    <w:rsid w:val="00064C87"/>
    <w:rsid w:val="000720EE"/>
    <w:rsid w:val="000749B1"/>
    <w:rsid w:val="0008199C"/>
    <w:rsid w:val="00081D55"/>
    <w:rsid w:val="00082506"/>
    <w:rsid w:val="0008382A"/>
    <w:rsid w:val="00083F44"/>
    <w:rsid w:val="0008414B"/>
    <w:rsid w:val="000851E0"/>
    <w:rsid w:val="000859A2"/>
    <w:rsid w:val="00086EDE"/>
    <w:rsid w:val="00093CB5"/>
    <w:rsid w:val="000944BE"/>
    <w:rsid w:val="00095109"/>
    <w:rsid w:val="00095558"/>
    <w:rsid w:val="00096B81"/>
    <w:rsid w:val="000A12A6"/>
    <w:rsid w:val="000A3DD8"/>
    <w:rsid w:val="000A539A"/>
    <w:rsid w:val="000A5D60"/>
    <w:rsid w:val="000A7DF6"/>
    <w:rsid w:val="000B1867"/>
    <w:rsid w:val="000B1B4D"/>
    <w:rsid w:val="000B1C40"/>
    <w:rsid w:val="000B4007"/>
    <w:rsid w:val="000C55D7"/>
    <w:rsid w:val="000C6623"/>
    <w:rsid w:val="000D1404"/>
    <w:rsid w:val="000D74D1"/>
    <w:rsid w:val="000D7513"/>
    <w:rsid w:val="000D7AAD"/>
    <w:rsid w:val="000E0688"/>
    <w:rsid w:val="000E101B"/>
    <w:rsid w:val="000E1C6E"/>
    <w:rsid w:val="000E6648"/>
    <w:rsid w:val="000F021C"/>
    <w:rsid w:val="000F0D34"/>
    <w:rsid w:val="000F2312"/>
    <w:rsid w:val="000F775E"/>
    <w:rsid w:val="000F7FB4"/>
    <w:rsid w:val="00101F54"/>
    <w:rsid w:val="001045EC"/>
    <w:rsid w:val="001053B6"/>
    <w:rsid w:val="0010786D"/>
    <w:rsid w:val="00107D8E"/>
    <w:rsid w:val="00110FD3"/>
    <w:rsid w:val="00114726"/>
    <w:rsid w:val="00115E28"/>
    <w:rsid w:val="001178CD"/>
    <w:rsid w:val="00120213"/>
    <w:rsid w:val="00120928"/>
    <w:rsid w:val="00121F7E"/>
    <w:rsid w:val="00123643"/>
    <w:rsid w:val="00124587"/>
    <w:rsid w:val="00125682"/>
    <w:rsid w:val="00131007"/>
    <w:rsid w:val="0013248F"/>
    <w:rsid w:val="00133F91"/>
    <w:rsid w:val="00137C56"/>
    <w:rsid w:val="0014153A"/>
    <w:rsid w:val="001418D5"/>
    <w:rsid w:val="00143F82"/>
    <w:rsid w:val="001472E5"/>
    <w:rsid w:val="00151D44"/>
    <w:rsid w:val="00151E40"/>
    <w:rsid w:val="00155A57"/>
    <w:rsid w:val="00156666"/>
    <w:rsid w:val="00156CD5"/>
    <w:rsid w:val="001636B6"/>
    <w:rsid w:val="0017187C"/>
    <w:rsid w:val="00171F40"/>
    <w:rsid w:val="00172FDD"/>
    <w:rsid w:val="001755EB"/>
    <w:rsid w:val="00180A98"/>
    <w:rsid w:val="00182916"/>
    <w:rsid w:val="0018710D"/>
    <w:rsid w:val="0019038C"/>
    <w:rsid w:val="00193ECE"/>
    <w:rsid w:val="001948FC"/>
    <w:rsid w:val="001A0DCD"/>
    <w:rsid w:val="001A1C8D"/>
    <w:rsid w:val="001A4933"/>
    <w:rsid w:val="001A5DD6"/>
    <w:rsid w:val="001B27B2"/>
    <w:rsid w:val="001B2B7B"/>
    <w:rsid w:val="001B3887"/>
    <w:rsid w:val="001B488B"/>
    <w:rsid w:val="001B58C9"/>
    <w:rsid w:val="001B6328"/>
    <w:rsid w:val="001C1B9D"/>
    <w:rsid w:val="001C76BB"/>
    <w:rsid w:val="001D127D"/>
    <w:rsid w:val="001D233E"/>
    <w:rsid w:val="001D681B"/>
    <w:rsid w:val="001D76B3"/>
    <w:rsid w:val="001E30C6"/>
    <w:rsid w:val="001E6A1D"/>
    <w:rsid w:val="001E6F16"/>
    <w:rsid w:val="001E772D"/>
    <w:rsid w:val="001F29EC"/>
    <w:rsid w:val="001F41E0"/>
    <w:rsid w:val="001F62AC"/>
    <w:rsid w:val="001F7AAF"/>
    <w:rsid w:val="001F7CCE"/>
    <w:rsid w:val="00211435"/>
    <w:rsid w:val="002147C7"/>
    <w:rsid w:val="0021537C"/>
    <w:rsid w:val="00216440"/>
    <w:rsid w:val="00216604"/>
    <w:rsid w:val="00220801"/>
    <w:rsid w:val="00221A7F"/>
    <w:rsid w:val="002235FF"/>
    <w:rsid w:val="00223A2A"/>
    <w:rsid w:val="00223F68"/>
    <w:rsid w:val="002258F0"/>
    <w:rsid w:val="00227A79"/>
    <w:rsid w:val="002315B1"/>
    <w:rsid w:val="00231ACA"/>
    <w:rsid w:val="002332EA"/>
    <w:rsid w:val="00235587"/>
    <w:rsid w:val="00236A11"/>
    <w:rsid w:val="002375E3"/>
    <w:rsid w:val="002377DA"/>
    <w:rsid w:val="00237812"/>
    <w:rsid w:val="00241104"/>
    <w:rsid w:val="00241451"/>
    <w:rsid w:val="00241997"/>
    <w:rsid w:val="002422FB"/>
    <w:rsid w:val="00247C2B"/>
    <w:rsid w:val="002512A3"/>
    <w:rsid w:val="00251B0A"/>
    <w:rsid w:val="002528D0"/>
    <w:rsid w:val="00252C80"/>
    <w:rsid w:val="00260C6F"/>
    <w:rsid w:val="00265535"/>
    <w:rsid w:val="002712D9"/>
    <w:rsid w:val="0027316F"/>
    <w:rsid w:val="002740D7"/>
    <w:rsid w:val="0028051E"/>
    <w:rsid w:val="00282C9B"/>
    <w:rsid w:val="0028725B"/>
    <w:rsid w:val="00291718"/>
    <w:rsid w:val="00295396"/>
    <w:rsid w:val="002957F3"/>
    <w:rsid w:val="002A2DFE"/>
    <w:rsid w:val="002A5201"/>
    <w:rsid w:val="002B271E"/>
    <w:rsid w:val="002B7D84"/>
    <w:rsid w:val="002C22CF"/>
    <w:rsid w:val="002C6645"/>
    <w:rsid w:val="002C7DE2"/>
    <w:rsid w:val="002D293C"/>
    <w:rsid w:val="002D3170"/>
    <w:rsid w:val="002D3BB6"/>
    <w:rsid w:val="002D4C4B"/>
    <w:rsid w:val="002D6501"/>
    <w:rsid w:val="002E0028"/>
    <w:rsid w:val="002F2275"/>
    <w:rsid w:val="002F282F"/>
    <w:rsid w:val="002F521D"/>
    <w:rsid w:val="002F5DE3"/>
    <w:rsid w:val="002F7147"/>
    <w:rsid w:val="003025C0"/>
    <w:rsid w:val="00304137"/>
    <w:rsid w:val="00306C32"/>
    <w:rsid w:val="00312AC2"/>
    <w:rsid w:val="003131A2"/>
    <w:rsid w:val="00314A3F"/>
    <w:rsid w:val="00315FCB"/>
    <w:rsid w:val="0031772C"/>
    <w:rsid w:val="003237C1"/>
    <w:rsid w:val="00323B2B"/>
    <w:rsid w:val="0032580D"/>
    <w:rsid w:val="00337583"/>
    <w:rsid w:val="003408C1"/>
    <w:rsid w:val="0034301A"/>
    <w:rsid w:val="003445EF"/>
    <w:rsid w:val="00346A53"/>
    <w:rsid w:val="0034750D"/>
    <w:rsid w:val="0034772E"/>
    <w:rsid w:val="00350E49"/>
    <w:rsid w:val="00352D56"/>
    <w:rsid w:val="00355603"/>
    <w:rsid w:val="00357CBA"/>
    <w:rsid w:val="0036374D"/>
    <w:rsid w:val="003668FE"/>
    <w:rsid w:val="00370628"/>
    <w:rsid w:val="00371303"/>
    <w:rsid w:val="00375E8C"/>
    <w:rsid w:val="003766E2"/>
    <w:rsid w:val="00376BF2"/>
    <w:rsid w:val="00377570"/>
    <w:rsid w:val="0037780A"/>
    <w:rsid w:val="00381D9B"/>
    <w:rsid w:val="0038490D"/>
    <w:rsid w:val="00385892"/>
    <w:rsid w:val="00387A79"/>
    <w:rsid w:val="003915AB"/>
    <w:rsid w:val="00391A60"/>
    <w:rsid w:val="00392F9E"/>
    <w:rsid w:val="00394310"/>
    <w:rsid w:val="0039550F"/>
    <w:rsid w:val="003A1D3F"/>
    <w:rsid w:val="003A206C"/>
    <w:rsid w:val="003A3279"/>
    <w:rsid w:val="003A4B50"/>
    <w:rsid w:val="003A54CB"/>
    <w:rsid w:val="003B2A76"/>
    <w:rsid w:val="003B442D"/>
    <w:rsid w:val="003B4EC3"/>
    <w:rsid w:val="003B58DB"/>
    <w:rsid w:val="003B70C3"/>
    <w:rsid w:val="003C3107"/>
    <w:rsid w:val="003C58E1"/>
    <w:rsid w:val="003C6717"/>
    <w:rsid w:val="003C70FE"/>
    <w:rsid w:val="003C79BB"/>
    <w:rsid w:val="003D2F9F"/>
    <w:rsid w:val="003D3D1F"/>
    <w:rsid w:val="003D4140"/>
    <w:rsid w:val="003D686D"/>
    <w:rsid w:val="003E1ABE"/>
    <w:rsid w:val="003E3604"/>
    <w:rsid w:val="003E3BE8"/>
    <w:rsid w:val="003E3CC8"/>
    <w:rsid w:val="003F17C9"/>
    <w:rsid w:val="003F2CB0"/>
    <w:rsid w:val="003F3FBC"/>
    <w:rsid w:val="003F69A8"/>
    <w:rsid w:val="003F6A0E"/>
    <w:rsid w:val="003F6C73"/>
    <w:rsid w:val="0040033A"/>
    <w:rsid w:val="00410817"/>
    <w:rsid w:val="00413FFD"/>
    <w:rsid w:val="00414117"/>
    <w:rsid w:val="00415B62"/>
    <w:rsid w:val="004213E4"/>
    <w:rsid w:val="00424E1F"/>
    <w:rsid w:val="00424E84"/>
    <w:rsid w:val="004277BC"/>
    <w:rsid w:val="00430376"/>
    <w:rsid w:val="0043152B"/>
    <w:rsid w:val="00434A76"/>
    <w:rsid w:val="00437193"/>
    <w:rsid w:val="00437568"/>
    <w:rsid w:val="0044067D"/>
    <w:rsid w:val="00445A66"/>
    <w:rsid w:val="00446761"/>
    <w:rsid w:val="00454888"/>
    <w:rsid w:val="0045563A"/>
    <w:rsid w:val="00460747"/>
    <w:rsid w:val="004650A2"/>
    <w:rsid w:val="00465A16"/>
    <w:rsid w:val="00465AD4"/>
    <w:rsid w:val="004662FF"/>
    <w:rsid w:val="0046736B"/>
    <w:rsid w:val="00471589"/>
    <w:rsid w:val="0047160E"/>
    <w:rsid w:val="00474051"/>
    <w:rsid w:val="00474BBD"/>
    <w:rsid w:val="004811D4"/>
    <w:rsid w:val="00483DD0"/>
    <w:rsid w:val="004866D2"/>
    <w:rsid w:val="00491AF9"/>
    <w:rsid w:val="0049317D"/>
    <w:rsid w:val="0049389B"/>
    <w:rsid w:val="00493C6C"/>
    <w:rsid w:val="004945E2"/>
    <w:rsid w:val="00496022"/>
    <w:rsid w:val="00497AF3"/>
    <w:rsid w:val="004A0490"/>
    <w:rsid w:val="004A1016"/>
    <w:rsid w:val="004A105C"/>
    <w:rsid w:val="004A17FF"/>
    <w:rsid w:val="004A54C7"/>
    <w:rsid w:val="004B11B6"/>
    <w:rsid w:val="004B205A"/>
    <w:rsid w:val="004B2B87"/>
    <w:rsid w:val="004B391B"/>
    <w:rsid w:val="004B50F7"/>
    <w:rsid w:val="004C0A82"/>
    <w:rsid w:val="004C2CC1"/>
    <w:rsid w:val="004D029B"/>
    <w:rsid w:val="004D1D4B"/>
    <w:rsid w:val="004D1FAD"/>
    <w:rsid w:val="004D62BF"/>
    <w:rsid w:val="004D7DCA"/>
    <w:rsid w:val="004E0B6F"/>
    <w:rsid w:val="004E585E"/>
    <w:rsid w:val="004F08D5"/>
    <w:rsid w:val="004F1AB5"/>
    <w:rsid w:val="004F4433"/>
    <w:rsid w:val="004F4F50"/>
    <w:rsid w:val="004F596D"/>
    <w:rsid w:val="004F62B7"/>
    <w:rsid w:val="004F7A70"/>
    <w:rsid w:val="005060E8"/>
    <w:rsid w:val="00506A2D"/>
    <w:rsid w:val="00510452"/>
    <w:rsid w:val="00511E88"/>
    <w:rsid w:val="00513434"/>
    <w:rsid w:val="00513A68"/>
    <w:rsid w:val="00513EF9"/>
    <w:rsid w:val="00516408"/>
    <w:rsid w:val="00517E9F"/>
    <w:rsid w:val="00520D35"/>
    <w:rsid w:val="00521243"/>
    <w:rsid w:val="0052153F"/>
    <w:rsid w:val="005215A6"/>
    <w:rsid w:val="00525447"/>
    <w:rsid w:val="005267E1"/>
    <w:rsid w:val="0053012F"/>
    <w:rsid w:val="0053049B"/>
    <w:rsid w:val="00531681"/>
    <w:rsid w:val="005331C6"/>
    <w:rsid w:val="00535940"/>
    <w:rsid w:val="00536995"/>
    <w:rsid w:val="00537C71"/>
    <w:rsid w:val="00540E52"/>
    <w:rsid w:val="00542601"/>
    <w:rsid w:val="00543472"/>
    <w:rsid w:val="00546B7A"/>
    <w:rsid w:val="005501CD"/>
    <w:rsid w:val="00552880"/>
    <w:rsid w:val="00553C86"/>
    <w:rsid w:val="00554958"/>
    <w:rsid w:val="005561D1"/>
    <w:rsid w:val="0056052F"/>
    <w:rsid w:val="00561457"/>
    <w:rsid w:val="00561A99"/>
    <w:rsid w:val="00563C0D"/>
    <w:rsid w:val="0056425B"/>
    <w:rsid w:val="005664EF"/>
    <w:rsid w:val="005712F8"/>
    <w:rsid w:val="005743EE"/>
    <w:rsid w:val="005811D4"/>
    <w:rsid w:val="005827C1"/>
    <w:rsid w:val="00582E90"/>
    <w:rsid w:val="00583568"/>
    <w:rsid w:val="005856F3"/>
    <w:rsid w:val="00586B8B"/>
    <w:rsid w:val="00587308"/>
    <w:rsid w:val="00590BA5"/>
    <w:rsid w:val="00590E98"/>
    <w:rsid w:val="00592580"/>
    <w:rsid w:val="00592DB0"/>
    <w:rsid w:val="00596056"/>
    <w:rsid w:val="00597FC6"/>
    <w:rsid w:val="005A1A75"/>
    <w:rsid w:val="005A238C"/>
    <w:rsid w:val="005A35D9"/>
    <w:rsid w:val="005A39FB"/>
    <w:rsid w:val="005A4B53"/>
    <w:rsid w:val="005A50BF"/>
    <w:rsid w:val="005A59C3"/>
    <w:rsid w:val="005B0E3D"/>
    <w:rsid w:val="005B1B5F"/>
    <w:rsid w:val="005B29E0"/>
    <w:rsid w:val="005B2F38"/>
    <w:rsid w:val="005B33F5"/>
    <w:rsid w:val="005B4207"/>
    <w:rsid w:val="005B4C4B"/>
    <w:rsid w:val="005B5AC7"/>
    <w:rsid w:val="005B7B9F"/>
    <w:rsid w:val="005C3075"/>
    <w:rsid w:val="005C6EF4"/>
    <w:rsid w:val="005D0074"/>
    <w:rsid w:val="005D06B1"/>
    <w:rsid w:val="005D1C6E"/>
    <w:rsid w:val="005D4318"/>
    <w:rsid w:val="005D7961"/>
    <w:rsid w:val="005E4A92"/>
    <w:rsid w:val="005E5A72"/>
    <w:rsid w:val="005E66E5"/>
    <w:rsid w:val="005E6D66"/>
    <w:rsid w:val="005F1002"/>
    <w:rsid w:val="005F3120"/>
    <w:rsid w:val="005F5881"/>
    <w:rsid w:val="005F6990"/>
    <w:rsid w:val="0060569F"/>
    <w:rsid w:val="00605F9B"/>
    <w:rsid w:val="00607294"/>
    <w:rsid w:val="00610449"/>
    <w:rsid w:val="006108DE"/>
    <w:rsid w:val="00612358"/>
    <w:rsid w:val="00612BC9"/>
    <w:rsid w:val="006138FC"/>
    <w:rsid w:val="00616C1F"/>
    <w:rsid w:val="00617D44"/>
    <w:rsid w:val="006221B2"/>
    <w:rsid w:val="00624294"/>
    <w:rsid w:val="00624897"/>
    <w:rsid w:val="006263B1"/>
    <w:rsid w:val="00630312"/>
    <w:rsid w:val="00632D77"/>
    <w:rsid w:val="00633729"/>
    <w:rsid w:val="0063428B"/>
    <w:rsid w:val="00634DDE"/>
    <w:rsid w:val="00635E02"/>
    <w:rsid w:val="00637A35"/>
    <w:rsid w:val="006413DC"/>
    <w:rsid w:val="006414C6"/>
    <w:rsid w:val="006469BE"/>
    <w:rsid w:val="00653C44"/>
    <w:rsid w:val="00657BAD"/>
    <w:rsid w:val="006632BA"/>
    <w:rsid w:val="00664DC1"/>
    <w:rsid w:val="00670592"/>
    <w:rsid w:val="00673F00"/>
    <w:rsid w:val="00675916"/>
    <w:rsid w:val="00680912"/>
    <w:rsid w:val="00682764"/>
    <w:rsid w:val="006848FB"/>
    <w:rsid w:val="00690F88"/>
    <w:rsid w:val="00693F6D"/>
    <w:rsid w:val="00694513"/>
    <w:rsid w:val="0069513C"/>
    <w:rsid w:val="0069634B"/>
    <w:rsid w:val="006A0632"/>
    <w:rsid w:val="006A11D5"/>
    <w:rsid w:val="006A2B30"/>
    <w:rsid w:val="006A4CEB"/>
    <w:rsid w:val="006A5659"/>
    <w:rsid w:val="006A6207"/>
    <w:rsid w:val="006A7291"/>
    <w:rsid w:val="006B2167"/>
    <w:rsid w:val="006B6249"/>
    <w:rsid w:val="006B6FC4"/>
    <w:rsid w:val="006C1D4B"/>
    <w:rsid w:val="006C2789"/>
    <w:rsid w:val="006D01A2"/>
    <w:rsid w:val="006D2E0B"/>
    <w:rsid w:val="006D5725"/>
    <w:rsid w:val="006D5A6C"/>
    <w:rsid w:val="006D7346"/>
    <w:rsid w:val="006E01A1"/>
    <w:rsid w:val="006E3468"/>
    <w:rsid w:val="006E3ACF"/>
    <w:rsid w:val="006E5A5B"/>
    <w:rsid w:val="006E78D6"/>
    <w:rsid w:val="006E7B62"/>
    <w:rsid w:val="006E7F2A"/>
    <w:rsid w:val="006F28FC"/>
    <w:rsid w:val="006F4772"/>
    <w:rsid w:val="006F58CC"/>
    <w:rsid w:val="0070085C"/>
    <w:rsid w:val="00703F9B"/>
    <w:rsid w:val="00710908"/>
    <w:rsid w:val="00711582"/>
    <w:rsid w:val="00713470"/>
    <w:rsid w:val="0071403C"/>
    <w:rsid w:val="007147EE"/>
    <w:rsid w:val="00715C5C"/>
    <w:rsid w:val="007164F9"/>
    <w:rsid w:val="00731FBD"/>
    <w:rsid w:val="007325BE"/>
    <w:rsid w:val="00733EDA"/>
    <w:rsid w:val="0073571E"/>
    <w:rsid w:val="00737ADE"/>
    <w:rsid w:val="0074008C"/>
    <w:rsid w:val="0074132C"/>
    <w:rsid w:val="00744F75"/>
    <w:rsid w:val="00747461"/>
    <w:rsid w:val="007475E4"/>
    <w:rsid w:val="00750ACE"/>
    <w:rsid w:val="00753E1B"/>
    <w:rsid w:val="007544AB"/>
    <w:rsid w:val="00754A46"/>
    <w:rsid w:val="00757FFE"/>
    <w:rsid w:val="00760F30"/>
    <w:rsid w:val="00761B74"/>
    <w:rsid w:val="00761F5A"/>
    <w:rsid w:val="007620BD"/>
    <w:rsid w:val="007623DA"/>
    <w:rsid w:val="00764A11"/>
    <w:rsid w:val="007651BE"/>
    <w:rsid w:val="00772296"/>
    <w:rsid w:val="00772B1B"/>
    <w:rsid w:val="00774779"/>
    <w:rsid w:val="007748CD"/>
    <w:rsid w:val="00777584"/>
    <w:rsid w:val="00777F06"/>
    <w:rsid w:val="007822C5"/>
    <w:rsid w:val="00782D6A"/>
    <w:rsid w:val="00783999"/>
    <w:rsid w:val="00783DB2"/>
    <w:rsid w:val="00791989"/>
    <w:rsid w:val="00791CED"/>
    <w:rsid w:val="00791DDD"/>
    <w:rsid w:val="00792E9E"/>
    <w:rsid w:val="007A1203"/>
    <w:rsid w:val="007A2F21"/>
    <w:rsid w:val="007A5EFC"/>
    <w:rsid w:val="007A767E"/>
    <w:rsid w:val="007B0554"/>
    <w:rsid w:val="007B1C14"/>
    <w:rsid w:val="007B1D6F"/>
    <w:rsid w:val="007B4806"/>
    <w:rsid w:val="007B4DCE"/>
    <w:rsid w:val="007B742B"/>
    <w:rsid w:val="007C0453"/>
    <w:rsid w:val="007C12FC"/>
    <w:rsid w:val="007C1DE2"/>
    <w:rsid w:val="007D1DF4"/>
    <w:rsid w:val="007D2649"/>
    <w:rsid w:val="007D3CE0"/>
    <w:rsid w:val="007E4AEE"/>
    <w:rsid w:val="007E5062"/>
    <w:rsid w:val="007E509F"/>
    <w:rsid w:val="007F2035"/>
    <w:rsid w:val="007F3705"/>
    <w:rsid w:val="007F3B73"/>
    <w:rsid w:val="007F5E01"/>
    <w:rsid w:val="007F5FB5"/>
    <w:rsid w:val="007F7D80"/>
    <w:rsid w:val="008007F2"/>
    <w:rsid w:val="00800D48"/>
    <w:rsid w:val="008017C5"/>
    <w:rsid w:val="00802459"/>
    <w:rsid w:val="0080289A"/>
    <w:rsid w:val="008038AD"/>
    <w:rsid w:val="00804450"/>
    <w:rsid w:val="008111D7"/>
    <w:rsid w:val="00811CF5"/>
    <w:rsid w:val="008128F2"/>
    <w:rsid w:val="00813615"/>
    <w:rsid w:val="0082053B"/>
    <w:rsid w:val="008211D3"/>
    <w:rsid w:val="00821AE5"/>
    <w:rsid w:val="0082476F"/>
    <w:rsid w:val="0082641D"/>
    <w:rsid w:val="008279C1"/>
    <w:rsid w:val="008303B2"/>
    <w:rsid w:val="00831209"/>
    <w:rsid w:val="00832D9A"/>
    <w:rsid w:val="00832E68"/>
    <w:rsid w:val="0083407A"/>
    <w:rsid w:val="008341AF"/>
    <w:rsid w:val="00835D27"/>
    <w:rsid w:val="00843989"/>
    <w:rsid w:val="00847021"/>
    <w:rsid w:val="0084747C"/>
    <w:rsid w:val="0085134A"/>
    <w:rsid w:val="008522B4"/>
    <w:rsid w:val="00852AB2"/>
    <w:rsid w:val="00852EE5"/>
    <w:rsid w:val="00856C21"/>
    <w:rsid w:val="00856F77"/>
    <w:rsid w:val="00857500"/>
    <w:rsid w:val="008608C2"/>
    <w:rsid w:val="0086359D"/>
    <w:rsid w:val="00863DC7"/>
    <w:rsid w:val="00864E05"/>
    <w:rsid w:val="008666F4"/>
    <w:rsid w:val="0087159D"/>
    <w:rsid w:val="0087241A"/>
    <w:rsid w:val="008729CF"/>
    <w:rsid w:val="00872F03"/>
    <w:rsid w:val="0087442B"/>
    <w:rsid w:val="008754C8"/>
    <w:rsid w:val="00875D33"/>
    <w:rsid w:val="008769BE"/>
    <w:rsid w:val="0087708A"/>
    <w:rsid w:val="008801BE"/>
    <w:rsid w:val="00883D2E"/>
    <w:rsid w:val="00885EB6"/>
    <w:rsid w:val="00886429"/>
    <w:rsid w:val="008901D1"/>
    <w:rsid w:val="0089118A"/>
    <w:rsid w:val="00892D87"/>
    <w:rsid w:val="00894944"/>
    <w:rsid w:val="00894BBF"/>
    <w:rsid w:val="008A013A"/>
    <w:rsid w:val="008A39ED"/>
    <w:rsid w:val="008A5D7C"/>
    <w:rsid w:val="008A5FD4"/>
    <w:rsid w:val="008A650D"/>
    <w:rsid w:val="008B02C6"/>
    <w:rsid w:val="008C09FC"/>
    <w:rsid w:val="008C0EC3"/>
    <w:rsid w:val="008D01C3"/>
    <w:rsid w:val="008D373A"/>
    <w:rsid w:val="008D3F2C"/>
    <w:rsid w:val="008E010A"/>
    <w:rsid w:val="008E1629"/>
    <w:rsid w:val="008E2283"/>
    <w:rsid w:val="008E5B20"/>
    <w:rsid w:val="008E6345"/>
    <w:rsid w:val="008E7951"/>
    <w:rsid w:val="008F0E24"/>
    <w:rsid w:val="008F16EB"/>
    <w:rsid w:val="008F1B6F"/>
    <w:rsid w:val="008F3421"/>
    <w:rsid w:val="008F580E"/>
    <w:rsid w:val="008F670B"/>
    <w:rsid w:val="008F6C13"/>
    <w:rsid w:val="008F7E1F"/>
    <w:rsid w:val="00900A78"/>
    <w:rsid w:val="00903217"/>
    <w:rsid w:val="00912152"/>
    <w:rsid w:val="009127AD"/>
    <w:rsid w:val="00914755"/>
    <w:rsid w:val="00916372"/>
    <w:rsid w:val="0091797E"/>
    <w:rsid w:val="00920831"/>
    <w:rsid w:val="00921D7A"/>
    <w:rsid w:val="0092360F"/>
    <w:rsid w:val="00923AA3"/>
    <w:rsid w:val="00924C6C"/>
    <w:rsid w:val="00926945"/>
    <w:rsid w:val="0093457A"/>
    <w:rsid w:val="00935693"/>
    <w:rsid w:val="0093583C"/>
    <w:rsid w:val="0093705C"/>
    <w:rsid w:val="00937969"/>
    <w:rsid w:val="00941668"/>
    <w:rsid w:val="0094276B"/>
    <w:rsid w:val="009441DE"/>
    <w:rsid w:val="0094518A"/>
    <w:rsid w:val="00945C8A"/>
    <w:rsid w:val="00950742"/>
    <w:rsid w:val="00950C72"/>
    <w:rsid w:val="0095104C"/>
    <w:rsid w:val="0095243A"/>
    <w:rsid w:val="00955AFF"/>
    <w:rsid w:val="00957360"/>
    <w:rsid w:val="009578A3"/>
    <w:rsid w:val="00957D3A"/>
    <w:rsid w:val="0096033F"/>
    <w:rsid w:val="00960E73"/>
    <w:rsid w:val="00964FE5"/>
    <w:rsid w:val="0096552F"/>
    <w:rsid w:val="00965D4A"/>
    <w:rsid w:val="00967511"/>
    <w:rsid w:val="009678B9"/>
    <w:rsid w:val="00973CB1"/>
    <w:rsid w:val="00974C10"/>
    <w:rsid w:val="0097598C"/>
    <w:rsid w:val="009800D6"/>
    <w:rsid w:val="00985D49"/>
    <w:rsid w:val="0098633F"/>
    <w:rsid w:val="009872CE"/>
    <w:rsid w:val="009917D1"/>
    <w:rsid w:val="00992F4E"/>
    <w:rsid w:val="00995109"/>
    <w:rsid w:val="00996AB2"/>
    <w:rsid w:val="009A28E2"/>
    <w:rsid w:val="009A2ADC"/>
    <w:rsid w:val="009A5A94"/>
    <w:rsid w:val="009B32F9"/>
    <w:rsid w:val="009B58C7"/>
    <w:rsid w:val="009B67A9"/>
    <w:rsid w:val="009B7251"/>
    <w:rsid w:val="009C0A92"/>
    <w:rsid w:val="009C0CBA"/>
    <w:rsid w:val="009C0D52"/>
    <w:rsid w:val="009C0DA4"/>
    <w:rsid w:val="009C1AA3"/>
    <w:rsid w:val="009C2B79"/>
    <w:rsid w:val="009C330D"/>
    <w:rsid w:val="009C35F0"/>
    <w:rsid w:val="009C7930"/>
    <w:rsid w:val="009D07C0"/>
    <w:rsid w:val="009D2EA9"/>
    <w:rsid w:val="009D30B7"/>
    <w:rsid w:val="009D3561"/>
    <w:rsid w:val="009E0D61"/>
    <w:rsid w:val="009E0F0D"/>
    <w:rsid w:val="009E191A"/>
    <w:rsid w:val="009E1974"/>
    <w:rsid w:val="009E4560"/>
    <w:rsid w:val="009E46A3"/>
    <w:rsid w:val="009E5DE8"/>
    <w:rsid w:val="009E6F9D"/>
    <w:rsid w:val="009F0C21"/>
    <w:rsid w:val="009F17D0"/>
    <w:rsid w:val="009F18B7"/>
    <w:rsid w:val="009F3E1B"/>
    <w:rsid w:val="009F6184"/>
    <w:rsid w:val="009F6B59"/>
    <w:rsid w:val="009F7916"/>
    <w:rsid w:val="00A04BC1"/>
    <w:rsid w:val="00A04CC2"/>
    <w:rsid w:val="00A052A7"/>
    <w:rsid w:val="00A0606B"/>
    <w:rsid w:val="00A06071"/>
    <w:rsid w:val="00A07974"/>
    <w:rsid w:val="00A1189A"/>
    <w:rsid w:val="00A120C0"/>
    <w:rsid w:val="00A12C5F"/>
    <w:rsid w:val="00A15DC1"/>
    <w:rsid w:val="00A24E08"/>
    <w:rsid w:val="00A25533"/>
    <w:rsid w:val="00A25F62"/>
    <w:rsid w:val="00A26B0E"/>
    <w:rsid w:val="00A27EA1"/>
    <w:rsid w:val="00A30CE8"/>
    <w:rsid w:val="00A313F9"/>
    <w:rsid w:val="00A31C7C"/>
    <w:rsid w:val="00A34D0B"/>
    <w:rsid w:val="00A3551B"/>
    <w:rsid w:val="00A45617"/>
    <w:rsid w:val="00A47BFF"/>
    <w:rsid w:val="00A508AF"/>
    <w:rsid w:val="00A50A24"/>
    <w:rsid w:val="00A50D08"/>
    <w:rsid w:val="00A51D8D"/>
    <w:rsid w:val="00A528CA"/>
    <w:rsid w:val="00A53874"/>
    <w:rsid w:val="00A56427"/>
    <w:rsid w:val="00A57820"/>
    <w:rsid w:val="00A62F63"/>
    <w:rsid w:val="00A645DA"/>
    <w:rsid w:val="00A665E8"/>
    <w:rsid w:val="00A678D1"/>
    <w:rsid w:val="00A67BBE"/>
    <w:rsid w:val="00A716F6"/>
    <w:rsid w:val="00A717F5"/>
    <w:rsid w:val="00A73B10"/>
    <w:rsid w:val="00A82F1A"/>
    <w:rsid w:val="00A845DF"/>
    <w:rsid w:val="00A87868"/>
    <w:rsid w:val="00A90F47"/>
    <w:rsid w:val="00A93702"/>
    <w:rsid w:val="00A9402F"/>
    <w:rsid w:val="00A9617F"/>
    <w:rsid w:val="00A97005"/>
    <w:rsid w:val="00AA0BE4"/>
    <w:rsid w:val="00AA17F8"/>
    <w:rsid w:val="00AA1829"/>
    <w:rsid w:val="00AA2F82"/>
    <w:rsid w:val="00AA324B"/>
    <w:rsid w:val="00AA58F3"/>
    <w:rsid w:val="00AB0E8F"/>
    <w:rsid w:val="00AB2B0B"/>
    <w:rsid w:val="00AB7789"/>
    <w:rsid w:val="00AB7F39"/>
    <w:rsid w:val="00AC16B6"/>
    <w:rsid w:val="00AC20A4"/>
    <w:rsid w:val="00AC6775"/>
    <w:rsid w:val="00AC6934"/>
    <w:rsid w:val="00AC6B6C"/>
    <w:rsid w:val="00AD048A"/>
    <w:rsid w:val="00AD1C37"/>
    <w:rsid w:val="00AD5A8F"/>
    <w:rsid w:val="00AD7620"/>
    <w:rsid w:val="00AE37F2"/>
    <w:rsid w:val="00AE47DB"/>
    <w:rsid w:val="00AE49A4"/>
    <w:rsid w:val="00AF07D1"/>
    <w:rsid w:val="00AF4903"/>
    <w:rsid w:val="00AF7277"/>
    <w:rsid w:val="00B0085C"/>
    <w:rsid w:val="00B02CB1"/>
    <w:rsid w:val="00B0470F"/>
    <w:rsid w:val="00B04EBB"/>
    <w:rsid w:val="00B07083"/>
    <w:rsid w:val="00B071A0"/>
    <w:rsid w:val="00B121C4"/>
    <w:rsid w:val="00B13B4A"/>
    <w:rsid w:val="00B20E1B"/>
    <w:rsid w:val="00B2664B"/>
    <w:rsid w:val="00B306A3"/>
    <w:rsid w:val="00B30A79"/>
    <w:rsid w:val="00B32D98"/>
    <w:rsid w:val="00B33A46"/>
    <w:rsid w:val="00B33AD8"/>
    <w:rsid w:val="00B34BB5"/>
    <w:rsid w:val="00B35529"/>
    <w:rsid w:val="00B357F5"/>
    <w:rsid w:val="00B41A13"/>
    <w:rsid w:val="00B41C4F"/>
    <w:rsid w:val="00B43A97"/>
    <w:rsid w:val="00B45713"/>
    <w:rsid w:val="00B51ADF"/>
    <w:rsid w:val="00B51E92"/>
    <w:rsid w:val="00B54712"/>
    <w:rsid w:val="00B564E8"/>
    <w:rsid w:val="00B565CD"/>
    <w:rsid w:val="00B574F8"/>
    <w:rsid w:val="00B62A6E"/>
    <w:rsid w:val="00B6755F"/>
    <w:rsid w:val="00B72087"/>
    <w:rsid w:val="00B72345"/>
    <w:rsid w:val="00B72536"/>
    <w:rsid w:val="00B72E53"/>
    <w:rsid w:val="00B73C7E"/>
    <w:rsid w:val="00B77718"/>
    <w:rsid w:val="00B8014D"/>
    <w:rsid w:val="00B80611"/>
    <w:rsid w:val="00B81D16"/>
    <w:rsid w:val="00B82E66"/>
    <w:rsid w:val="00B8318B"/>
    <w:rsid w:val="00B83C40"/>
    <w:rsid w:val="00B85395"/>
    <w:rsid w:val="00B902F1"/>
    <w:rsid w:val="00B97554"/>
    <w:rsid w:val="00BA21B0"/>
    <w:rsid w:val="00BA3D7C"/>
    <w:rsid w:val="00BA47B5"/>
    <w:rsid w:val="00BB1CF2"/>
    <w:rsid w:val="00BB66CA"/>
    <w:rsid w:val="00BB6708"/>
    <w:rsid w:val="00BB7B71"/>
    <w:rsid w:val="00BC0CC5"/>
    <w:rsid w:val="00BC1CA6"/>
    <w:rsid w:val="00BC2A6E"/>
    <w:rsid w:val="00BC37AB"/>
    <w:rsid w:val="00BC399F"/>
    <w:rsid w:val="00BC54BC"/>
    <w:rsid w:val="00BC5FC2"/>
    <w:rsid w:val="00BD1850"/>
    <w:rsid w:val="00BD1F0D"/>
    <w:rsid w:val="00BD4670"/>
    <w:rsid w:val="00BE0985"/>
    <w:rsid w:val="00BE3884"/>
    <w:rsid w:val="00BE6E97"/>
    <w:rsid w:val="00BE7A52"/>
    <w:rsid w:val="00BF28E7"/>
    <w:rsid w:val="00BF2AF1"/>
    <w:rsid w:val="00BF4473"/>
    <w:rsid w:val="00BF4A21"/>
    <w:rsid w:val="00BF719B"/>
    <w:rsid w:val="00C01F02"/>
    <w:rsid w:val="00C02433"/>
    <w:rsid w:val="00C0588D"/>
    <w:rsid w:val="00C1059E"/>
    <w:rsid w:val="00C1142A"/>
    <w:rsid w:val="00C11923"/>
    <w:rsid w:val="00C12992"/>
    <w:rsid w:val="00C152F8"/>
    <w:rsid w:val="00C2025F"/>
    <w:rsid w:val="00C2105C"/>
    <w:rsid w:val="00C21387"/>
    <w:rsid w:val="00C24620"/>
    <w:rsid w:val="00C2543F"/>
    <w:rsid w:val="00C258DE"/>
    <w:rsid w:val="00C3210F"/>
    <w:rsid w:val="00C32567"/>
    <w:rsid w:val="00C3328D"/>
    <w:rsid w:val="00C336C8"/>
    <w:rsid w:val="00C35BA3"/>
    <w:rsid w:val="00C362EF"/>
    <w:rsid w:val="00C3665A"/>
    <w:rsid w:val="00C37B1E"/>
    <w:rsid w:val="00C40062"/>
    <w:rsid w:val="00C43E50"/>
    <w:rsid w:val="00C443C1"/>
    <w:rsid w:val="00C4464C"/>
    <w:rsid w:val="00C4490D"/>
    <w:rsid w:val="00C44C19"/>
    <w:rsid w:val="00C45B18"/>
    <w:rsid w:val="00C46D39"/>
    <w:rsid w:val="00C506A7"/>
    <w:rsid w:val="00C50D8D"/>
    <w:rsid w:val="00C521CD"/>
    <w:rsid w:val="00C52F07"/>
    <w:rsid w:val="00C56EEB"/>
    <w:rsid w:val="00C577CA"/>
    <w:rsid w:val="00C622BC"/>
    <w:rsid w:val="00C6241F"/>
    <w:rsid w:val="00C63008"/>
    <w:rsid w:val="00C64372"/>
    <w:rsid w:val="00C64D65"/>
    <w:rsid w:val="00C65808"/>
    <w:rsid w:val="00C65C08"/>
    <w:rsid w:val="00C70E42"/>
    <w:rsid w:val="00C71454"/>
    <w:rsid w:val="00C717C1"/>
    <w:rsid w:val="00C7194D"/>
    <w:rsid w:val="00C76903"/>
    <w:rsid w:val="00C76946"/>
    <w:rsid w:val="00C904BA"/>
    <w:rsid w:val="00C9255E"/>
    <w:rsid w:val="00C93B69"/>
    <w:rsid w:val="00C95B8D"/>
    <w:rsid w:val="00C97FC9"/>
    <w:rsid w:val="00CA0698"/>
    <w:rsid w:val="00CA122C"/>
    <w:rsid w:val="00CA2A68"/>
    <w:rsid w:val="00CA4C90"/>
    <w:rsid w:val="00CA6199"/>
    <w:rsid w:val="00CA69EC"/>
    <w:rsid w:val="00CB5C38"/>
    <w:rsid w:val="00CB7472"/>
    <w:rsid w:val="00CC1C25"/>
    <w:rsid w:val="00CC2F69"/>
    <w:rsid w:val="00CC4487"/>
    <w:rsid w:val="00CC4DD1"/>
    <w:rsid w:val="00CC5250"/>
    <w:rsid w:val="00CC70A0"/>
    <w:rsid w:val="00CD067D"/>
    <w:rsid w:val="00CD0A5A"/>
    <w:rsid w:val="00CD0B31"/>
    <w:rsid w:val="00CD2615"/>
    <w:rsid w:val="00CD3C58"/>
    <w:rsid w:val="00CD6D7E"/>
    <w:rsid w:val="00CD6FD2"/>
    <w:rsid w:val="00CE2115"/>
    <w:rsid w:val="00CE25FC"/>
    <w:rsid w:val="00CE34DC"/>
    <w:rsid w:val="00CE3813"/>
    <w:rsid w:val="00CF45BB"/>
    <w:rsid w:val="00CF5EF3"/>
    <w:rsid w:val="00CF7755"/>
    <w:rsid w:val="00CF7E1D"/>
    <w:rsid w:val="00D00319"/>
    <w:rsid w:val="00D06069"/>
    <w:rsid w:val="00D0654B"/>
    <w:rsid w:val="00D0698C"/>
    <w:rsid w:val="00D0703A"/>
    <w:rsid w:val="00D072F8"/>
    <w:rsid w:val="00D07F48"/>
    <w:rsid w:val="00D10FBC"/>
    <w:rsid w:val="00D11B10"/>
    <w:rsid w:val="00D12039"/>
    <w:rsid w:val="00D12B72"/>
    <w:rsid w:val="00D13F2D"/>
    <w:rsid w:val="00D1459A"/>
    <w:rsid w:val="00D1606A"/>
    <w:rsid w:val="00D169C0"/>
    <w:rsid w:val="00D21328"/>
    <w:rsid w:val="00D22899"/>
    <w:rsid w:val="00D22ABD"/>
    <w:rsid w:val="00D25AB3"/>
    <w:rsid w:val="00D261A7"/>
    <w:rsid w:val="00D273B0"/>
    <w:rsid w:val="00D32A9C"/>
    <w:rsid w:val="00D34139"/>
    <w:rsid w:val="00D3457B"/>
    <w:rsid w:val="00D3488D"/>
    <w:rsid w:val="00D3603A"/>
    <w:rsid w:val="00D37673"/>
    <w:rsid w:val="00D37B10"/>
    <w:rsid w:val="00D4188A"/>
    <w:rsid w:val="00D419D7"/>
    <w:rsid w:val="00D41B48"/>
    <w:rsid w:val="00D442B6"/>
    <w:rsid w:val="00D44AF3"/>
    <w:rsid w:val="00D45C1F"/>
    <w:rsid w:val="00D510DA"/>
    <w:rsid w:val="00D51D1D"/>
    <w:rsid w:val="00D549AB"/>
    <w:rsid w:val="00D54FEA"/>
    <w:rsid w:val="00D55D7A"/>
    <w:rsid w:val="00D55E71"/>
    <w:rsid w:val="00D570B6"/>
    <w:rsid w:val="00D639B6"/>
    <w:rsid w:val="00D648E7"/>
    <w:rsid w:val="00D72D96"/>
    <w:rsid w:val="00D75BD5"/>
    <w:rsid w:val="00D75C24"/>
    <w:rsid w:val="00D76140"/>
    <w:rsid w:val="00D7636F"/>
    <w:rsid w:val="00D7757F"/>
    <w:rsid w:val="00D80EE7"/>
    <w:rsid w:val="00D83707"/>
    <w:rsid w:val="00D843AA"/>
    <w:rsid w:val="00D86296"/>
    <w:rsid w:val="00D92ED8"/>
    <w:rsid w:val="00D93668"/>
    <w:rsid w:val="00D93E37"/>
    <w:rsid w:val="00D95111"/>
    <w:rsid w:val="00D9548A"/>
    <w:rsid w:val="00D97795"/>
    <w:rsid w:val="00DA273E"/>
    <w:rsid w:val="00DA5BE7"/>
    <w:rsid w:val="00DA7C62"/>
    <w:rsid w:val="00DB4330"/>
    <w:rsid w:val="00DB5B4B"/>
    <w:rsid w:val="00DB669C"/>
    <w:rsid w:val="00DB66AB"/>
    <w:rsid w:val="00DC081B"/>
    <w:rsid w:val="00DC11E3"/>
    <w:rsid w:val="00DC1B75"/>
    <w:rsid w:val="00DC2CD8"/>
    <w:rsid w:val="00DC3133"/>
    <w:rsid w:val="00DC35B0"/>
    <w:rsid w:val="00DC3618"/>
    <w:rsid w:val="00DC40C2"/>
    <w:rsid w:val="00DC5FBE"/>
    <w:rsid w:val="00DD1500"/>
    <w:rsid w:val="00DD2430"/>
    <w:rsid w:val="00DD3ACA"/>
    <w:rsid w:val="00DD7E18"/>
    <w:rsid w:val="00DE1767"/>
    <w:rsid w:val="00DE2B57"/>
    <w:rsid w:val="00DE527E"/>
    <w:rsid w:val="00DE5764"/>
    <w:rsid w:val="00DE5EA6"/>
    <w:rsid w:val="00DF2F81"/>
    <w:rsid w:val="00DF5015"/>
    <w:rsid w:val="00DF7562"/>
    <w:rsid w:val="00E00627"/>
    <w:rsid w:val="00E01BEF"/>
    <w:rsid w:val="00E02478"/>
    <w:rsid w:val="00E044DB"/>
    <w:rsid w:val="00E05253"/>
    <w:rsid w:val="00E21B40"/>
    <w:rsid w:val="00E2272B"/>
    <w:rsid w:val="00E22A5A"/>
    <w:rsid w:val="00E23750"/>
    <w:rsid w:val="00E23F36"/>
    <w:rsid w:val="00E25943"/>
    <w:rsid w:val="00E30B4B"/>
    <w:rsid w:val="00E35443"/>
    <w:rsid w:val="00E35A77"/>
    <w:rsid w:val="00E361B5"/>
    <w:rsid w:val="00E408F0"/>
    <w:rsid w:val="00E41901"/>
    <w:rsid w:val="00E4383C"/>
    <w:rsid w:val="00E45F44"/>
    <w:rsid w:val="00E462F2"/>
    <w:rsid w:val="00E50B9B"/>
    <w:rsid w:val="00E54372"/>
    <w:rsid w:val="00E57672"/>
    <w:rsid w:val="00E61AE6"/>
    <w:rsid w:val="00E62A71"/>
    <w:rsid w:val="00E62F90"/>
    <w:rsid w:val="00E72311"/>
    <w:rsid w:val="00E737CC"/>
    <w:rsid w:val="00E748DB"/>
    <w:rsid w:val="00E766B4"/>
    <w:rsid w:val="00E80784"/>
    <w:rsid w:val="00E81108"/>
    <w:rsid w:val="00E82FB9"/>
    <w:rsid w:val="00E83002"/>
    <w:rsid w:val="00E84D4B"/>
    <w:rsid w:val="00E858F1"/>
    <w:rsid w:val="00E87830"/>
    <w:rsid w:val="00E93485"/>
    <w:rsid w:val="00E937E1"/>
    <w:rsid w:val="00E93FB2"/>
    <w:rsid w:val="00E95811"/>
    <w:rsid w:val="00EA2579"/>
    <w:rsid w:val="00EA288E"/>
    <w:rsid w:val="00EA2B3F"/>
    <w:rsid w:val="00EA2C4D"/>
    <w:rsid w:val="00EA38D7"/>
    <w:rsid w:val="00EA4344"/>
    <w:rsid w:val="00EA4CAF"/>
    <w:rsid w:val="00EA6B52"/>
    <w:rsid w:val="00EB02F0"/>
    <w:rsid w:val="00EB047A"/>
    <w:rsid w:val="00EB0CF5"/>
    <w:rsid w:val="00EB248D"/>
    <w:rsid w:val="00EB2532"/>
    <w:rsid w:val="00EB2985"/>
    <w:rsid w:val="00EB4157"/>
    <w:rsid w:val="00EB628E"/>
    <w:rsid w:val="00EC0399"/>
    <w:rsid w:val="00EC054B"/>
    <w:rsid w:val="00EC7D2D"/>
    <w:rsid w:val="00ED2079"/>
    <w:rsid w:val="00ED307A"/>
    <w:rsid w:val="00ED55E8"/>
    <w:rsid w:val="00ED61D7"/>
    <w:rsid w:val="00ED6984"/>
    <w:rsid w:val="00ED7E47"/>
    <w:rsid w:val="00EE0969"/>
    <w:rsid w:val="00EE0C4F"/>
    <w:rsid w:val="00EE0DB6"/>
    <w:rsid w:val="00EE0FB1"/>
    <w:rsid w:val="00EE2F64"/>
    <w:rsid w:val="00EE5857"/>
    <w:rsid w:val="00EF2046"/>
    <w:rsid w:val="00EF450B"/>
    <w:rsid w:val="00EF4837"/>
    <w:rsid w:val="00F05E55"/>
    <w:rsid w:val="00F06D6E"/>
    <w:rsid w:val="00F10D7E"/>
    <w:rsid w:val="00F11CC1"/>
    <w:rsid w:val="00F14E66"/>
    <w:rsid w:val="00F210B2"/>
    <w:rsid w:val="00F23D97"/>
    <w:rsid w:val="00F247CF"/>
    <w:rsid w:val="00F257D9"/>
    <w:rsid w:val="00F35689"/>
    <w:rsid w:val="00F36F9A"/>
    <w:rsid w:val="00F41CDE"/>
    <w:rsid w:val="00F42DE8"/>
    <w:rsid w:val="00F444FE"/>
    <w:rsid w:val="00F52332"/>
    <w:rsid w:val="00F54304"/>
    <w:rsid w:val="00F54ABE"/>
    <w:rsid w:val="00F55741"/>
    <w:rsid w:val="00F55890"/>
    <w:rsid w:val="00F5598B"/>
    <w:rsid w:val="00F56B53"/>
    <w:rsid w:val="00F61E6D"/>
    <w:rsid w:val="00F63055"/>
    <w:rsid w:val="00F63A47"/>
    <w:rsid w:val="00F66807"/>
    <w:rsid w:val="00F669FE"/>
    <w:rsid w:val="00F67485"/>
    <w:rsid w:val="00F67CB6"/>
    <w:rsid w:val="00F67DC6"/>
    <w:rsid w:val="00F70F51"/>
    <w:rsid w:val="00F7625D"/>
    <w:rsid w:val="00F76AA2"/>
    <w:rsid w:val="00F777E0"/>
    <w:rsid w:val="00F808D4"/>
    <w:rsid w:val="00F81EFD"/>
    <w:rsid w:val="00F82383"/>
    <w:rsid w:val="00F82C75"/>
    <w:rsid w:val="00F85CB1"/>
    <w:rsid w:val="00F871F8"/>
    <w:rsid w:val="00F87438"/>
    <w:rsid w:val="00F926CF"/>
    <w:rsid w:val="00F931BD"/>
    <w:rsid w:val="00F94031"/>
    <w:rsid w:val="00F974CD"/>
    <w:rsid w:val="00F97BF4"/>
    <w:rsid w:val="00FA1B7C"/>
    <w:rsid w:val="00FA359A"/>
    <w:rsid w:val="00FA4986"/>
    <w:rsid w:val="00FA6951"/>
    <w:rsid w:val="00FA7419"/>
    <w:rsid w:val="00FA7AA8"/>
    <w:rsid w:val="00FB003A"/>
    <w:rsid w:val="00FB2964"/>
    <w:rsid w:val="00FB7AC7"/>
    <w:rsid w:val="00FC383A"/>
    <w:rsid w:val="00FC499E"/>
    <w:rsid w:val="00FC5B57"/>
    <w:rsid w:val="00FD0F80"/>
    <w:rsid w:val="00FD2C32"/>
    <w:rsid w:val="00FD3380"/>
    <w:rsid w:val="00FE577F"/>
    <w:rsid w:val="00FE5899"/>
    <w:rsid w:val="00FE6FC7"/>
    <w:rsid w:val="00FE7AA7"/>
    <w:rsid w:val="00FF5ED2"/>
    <w:rsid w:val="00FF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B02F0"/>
    <w:rPr>
      <w:rFonts w:ascii="Cambria" w:hAnsi="Cambria"/>
      <w:sz w:val="2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B02F0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B02F0"/>
    <w:rPr>
      <w:rFonts w:ascii="Cambria" w:eastAsiaTheme="majorEastAsia" w:hAnsi="Cambria" w:cstheme="majorBidi"/>
      <w:b/>
      <w:bCs/>
      <w:sz w:val="26"/>
      <w:szCs w:val="26"/>
    </w:rPr>
  </w:style>
  <w:style w:type="table" w:styleId="Tabelraster">
    <w:name w:val="Table Grid"/>
    <w:basedOn w:val="Standaardtabel"/>
    <w:uiPriority w:val="59"/>
    <w:rsid w:val="00B723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82641D"/>
    <w:pPr>
      <w:spacing w:after="0" w:line="240" w:lineRule="auto"/>
    </w:pPr>
    <w:rPr>
      <w:rFonts w:ascii="Cambria" w:hAnsi="Cambria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6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64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B02F0"/>
    <w:rPr>
      <w:rFonts w:ascii="Cambria" w:hAnsi="Cambria"/>
      <w:sz w:val="2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B02F0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B02F0"/>
    <w:rPr>
      <w:rFonts w:ascii="Cambria" w:eastAsiaTheme="majorEastAsia" w:hAnsi="Cambria" w:cstheme="majorBidi"/>
      <w:b/>
      <w:bCs/>
      <w:sz w:val="26"/>
      <w:szCs w:val="26"/>
    </w:rPr>
  </w:style>
  <w:style w:type="table" w:styleId="Tabelraster">
    <w:name w:val="Table Grid"/>
    <w:basedOn w:val="Standaardtabel"/>
    <w:uiPriority w:val="59"/>
    <w:rsid w:val="00B723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82641D"/>
    <w:pPr>
      <w:spacing w:after="0" w:line="240" w:lineRule="auto"/>
    </w:pPr>
    <w:rPr>
      <w:rFonts w:ascii="Cambria" w:hAnsi="Cambria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6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64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1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notte, Guillaume</dc:creator>
  <cp:lastModifiedBy>Counotte, Guillaume</cp:lastModifiedBy>
  <cp:revision>4</cp:revision>
  <cp:lastPrinted>2019-01-28T12:30:00Z</cp:lastPrinted>
  <dcterms:created xsi:type="dcterms:W3CDTF">2019-01-23T15:02:00Z</dcterms:created>
  <dcterms:modified xsi:type="dcterms:W3CDTF">2019-01-28T12:35:00Z</dcterms:modified>
</cp:coreProperties>
</file>